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409A" w:rsidRPr="00576ABD" w:rsidRDefault="00470FFD" w:rsidP="00576ABD">
      <w:pPr>
        <w:spacing w:after="20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86673285"/>
      <w:r w:rsidRPr="00576ABD"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r w:rsidR="006252E6" w:rsidRPr="00576A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576A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Phylogenetic tree of the H5 gene sequences, </w:t>
      </w:r>
      <w:r w:rsidR="00690B03" w:rsidRPr="00576A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cluding </w:t>
      </w:r>
      <w:r w:rsidR="00912741" w:rsidRPr="00576A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7 </w:t>
      </w:r>
      <w:r w:rsidR="00690B03" w:rsidRPr="00576A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H5 </w:t>
      </w:r>
      <w:r w:rsidR="00912741" w:rsidRPr="00576A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vian influenza viruses isolated from chicken, duck, guinea fowls in </w:t>
      </w:r>
      <w:r w:rsidR="00690B03" w:rsidRPr="00576A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rance, </w:t>
      </w:r>
      <w:r w:rsidR="00912741" w:rsidRPr="00576ABD">
        <w:rPr>
          <w:rFonts w:ascii="Times New Roman" w:hAnsi="Times New Roman" w:cs="Times New Roman"/>
          <w:b/>
          <w:sz w:val="24"/>
          <w:szCs w:val="24"/>
          <w:lang w:val="en-US"/>
        </w:rPr>
        <w:t>2015</w:t>
      </w:r>
      <w:r w:rsidR="00690B03" w:rsidRPr="00576ABD">
        <w:rPr>
          <w:rFonts w:ascii="Times New Roman" w:hAnsi="Times New Roman" w:cs="Times New Roman"/>
          <w:b/>
          <w:sz w:val="24"/>
          <w:szCs w:val="24"/>
          <w:lang w:val="en-US"/>
        </w:rPr>
        <w:t>-2016</w:t>
      </w:r>
      <w:r w:rsidR="00912741" w:rsidRPr="00576AB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1" w:name="_GoBack"/>
      <w:bookmarkEnd w:id="1"/>
    </w:p>
    <w:bookmarkEnd w:id="0"/>
    <w:p w:rsidR="008F4A57" w:rsidRPr="006252E6" w:rsidRDefault="008F4A57" w:rsidP="008F4A57">
      <w:pPr>
        <w:spacing w:after="200" w:line="276" w:lineRule="auto"/>
        <w:ind w:left="-1417"/>
        <w:rPr>
          <w:b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296872</wp:posOffset>
                </wp:positionH>
                <wp:positionV relativeFrom="paragraph">
                  <wp:posOffset>1967442</wp:posOffset>
                </wp:positionV>
                <wp:extent cx="129751" cy="727710"/>
                <wp:effectExtent l="0" t="19050" r="156210" b="15240"/>
                <wp:wrapNone/>
                <wp:docPr id="7" name="Accolade ferman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751" cy="727710"/>
                        </a:xfrm>
                        <a:prstGeom prst="rightBrac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DC9906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Accolade fermante 7" o:spid="_x0000_s1026" type="#_x0000_t88" style="position:absolute;margin-left:495.8pt;margin-top:154.9pt;width:10.2pt;height:57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pO8BgwIAAG0FAAAOAAAAZHJzL2Uyb0RvYy54bWysVN9P2zAQfp+0/8Hy+0hT0QUqUtSBmCYh&#10;QMDEs3HsxpLt82y3affX7+wkbTWQpk17SXy+X77vvruLy63RZCN8UGBrWp5MKBGWQ6Psqqbfn28+&#10;nVESIrMN02BFTXci0MvFxw8XnZuLKbSgG+EJBrFh3rmatjG6eVEE3grDwgk4YVEpwRsWUfSrovGs&#10;w+hGF9PJ5HPRgW+cBy5CwNvrXkkXOb6Ugsd7KYOIRNcU3xbz1+fva/oWiws2X3nmWsWHZ7B/eIVh&#10;ymLSfahrFhlZe/UmlFHcQwAZTziYAqRUXOQasJpy8ls1Ty1zIteC4AS3hyn8v7D8bvPgiWpqWlFi&#10;mcEWLTkHzRpBpEDUbRSkSjB1LszR+sk9+EEKeEw1b6U36Y/VkG2GdreHVmwj4XhZTs+rWUkJR1U1&#10;raoyQ18cnJ0P8asAQ9Khpl6t2vjFM57qZ3O2uQ0R06LDaJiutSVdTadns2qWzQJo1dworZMyc0hc&#10;aU82DLsft2UqAyMcWaGkLV6m4vpy8inutOjjPwqJ6KQC+gSJl4eYjHNh4xhXW7RObhJfsHec/Nlx&#10;sE+uInP2b5z3Hjkz2Lh3NsqCfy/7AQrZ248I9HUnCF6h2SExPPQTExy/UdiYWxbiA/M4IjhMOPbx&#10;Hj9SA3YBhhMlLfif790ne2QuainpcORqGn6smReU6G8WOX1enp6mGc3C6ayaouCPNa/HGrs2V4B9&#10;RVLh6/Ix2Uc9HqUH84LbYZmyoopZjrlryqMfhavYrwLcL1wsl9kM59KxeGufHB+7nij3vH1h3g3s&#10;jEjrOxjH8w09e9vUDwvLdQSpMncPuA5440xnQg77Jy2NYzlbHbbk4hcAAAD//wMAUEsDBBQABgAI&#10;AAAAIQAMdFto4gAAAAwBAAAPAAAAZHJzL2Rvd25yZXYueG1sTI9BT4NAEIXvJv6HzZh4adoFRCLI&#10;0Jgm9WDjwdp63rIjENlZZLct/nu3Jz1O5uW97yuXk+nFiUbXWUaIFxEI4trqjhuE3ft6/gDCecVa&#10;9ZYJ4YccLKvrq1IV2p75jU5b34hQwq5QCK33QyGlq1syyi3sQBx+n3Y0yodzbKQe1TmUm14mUZRJ&#10;ozoOC60aaNVS/bU9GoSXWbYxpD/i1ex7n26eu7W6f90j3t5MT48gPE3+LwwX/IAOVWA62CNrJ3qE&#10;PI+zEEW4i/LgcElEcRL0DghpkqYgq1L+l6h+AQAA//8DAFBLAQItABQABgAIAAAAIQC2gziS/gAA&#10;AOEBAAATAAAAAAAAAAAAAAAAAAAAAABbQ29udGVudF9UeXBlc10ueG1sUEsBAi0AFAAGAAgAAAAh&#10;ADj9If/WAAAAlAEAAAsAAAAAAAAAAAAAAAAALwEAAF9yZWxzLy5yZWxzUEsBAi0AFAAGAAgAAAAh&#10;ALSk7wGDAgAAbQUAAA4AAAAAAAAAAAAAAAAALgIAAGRycy9lMm9Eb2MueG1sUEsBAi0AFAAGAAgA&#10;AAAhAAx0W2jiAAAADAEAAA8AAAAAAAAAAAAAAAAA3QQAAGRycy9kb3ducmV2LnhtbFBLBQYAAAAA&#10;BAAEAPMAAADsBQAAAAA=&#10;" adj="321" strokecolor="black [3213]" strokeweight="2.25pt">
                <v:stroke joinstyle="miter"/>
              </v:shape>
            </w:pict>
          </mc:Fallback>
        </mc:AlternateContent>
      </w:r>
      <w:r>
        <w:rPr>
          <w:noProof/>
          <w:lang w:eastAsia="fr-FR"/>
        </w:rPr>
        <w:drawing>
          <wp:inline distT="0" distB="0" distL="0" distR="0" wp14:anchorId="1CD7B7DE" wp14:editId="74787252">
            <wp:extent cx="7283080" cy="5064548"/>
            <wp:effectExtent l="0" t="0" r="0" b="317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290262" cy="5069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4A57" w:rsidRPr="006252E6" w:rsidSect="008F4A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71D"/>
    <w:rsid w:val="00470FFD"/>
    <w:rsid w:val="0056409A"/>
    <w:rsid w:val="00576ABD"/>
    <w:rsid w:val="006252E6"/>
    <w:rsid w:val="00690B03"/>
    <w:rsid w:val="0079571D"/>
    <w:rsid w:val="008F4A57"/>
    <w:rsid w:val="00912741"/>
    <w:rsid w:val="00F61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25C1A3-8E6C-40BA-8C74-53BA29252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60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École Nationale Vétérinaire de Toulouse</Company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Gaide</dc:creator>
  <cp:keywords/>
  <dc:description/>
  <cp:lastModifiedBy>Elodie Coulamy</cp:lastModifiedBy>
  <cp:revision>7</cp:revision>
  <dcterms:created xsi:type="dcterms:W3CDTF">2021-10-20T13:35:00Z</dcterms:created>
  <dcterms:modified xsi:type="dcterms:W3CDTF">2022-01-21T09:35:00Z</dcterms:modified>
</cp:coreProperties>
</file>